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C74130" w14:textId="2AB923D5" w:rsidR="00322B30" w:rsidRPr="00C05B33" w:rsidRDefault="00103981" w:rsidP="00103981">
      <w:pPr>
        <w:ind w:left="360" w:hanging="360"/>
        <w:rPr>
          <w:b/>
        </w:rPr>
      </w:pPr>
      <w:r w:rsidRPr="00C05B33">
        <w:rPr>
          <w:b/>
        </w:rPr>
        <w:t xml:space="preserve">TABLE </w:t>
      </w:r>
      <w:r w:rsidR="00042DD2" w:rsidRPr="00C05B33">
        <w:rPr>
          <w:b/>
        </w:rPr>
        <w:t>4</w:t>
      </w:r>
      <w:r w:rsidR="00F7512E">
        <w:rPr>
          <w:b/>
        </w:rPr>
        <w:t>.</w:t>
      </w:r>
      <w:r w:rsidRPr="00C05B33">
        <w:rPr>
          <w:b/>
        </w:rPr>
        <w:t xml:space="preserve"> </w:t>
      </w:r>
      <w:r w:rsidR="002F3100" w:rsidRPr="00C05B33">
        <w:rPr>
          <w:b/>
        </w:rPr>
        <w:t>GUIDELINES</w:t>
      </w:r>
      <w:r w:rsidR="00322B30" w:rsidRPr="00C05B33">
        <w:rPr>
          <w:b/>
        </w:rPr>
        <w:t xml:space="preserve"> FOR CLINICIANS, SYSTEMS AND ORGANIZATIONS IN HEALTH CARE FOR TECHNOLOGY</w:t>
      </w:r>
      <w:r w:rsidR="00CF7563" w:rsidRPr="00C05B33">
        <w:rPr>
          <w:b/>
        </w:rPr>
        <w:t xml:space="preserve"> USE</w:t>
      </w:r>
      <w:r w:rsidR="00322B30" w:rsidRPr="00C05B33">
        <w:rPr>
          <w:b/>
        </w:rPr>
        <w:t xml:space="preserve"> AND WELL-BEING</w:t>
      </w:r>
      <w:r w:rsidR="00F7512E">
        <w:rPr>
          <w:b/>
        </w:rPr>
        <w:t>.</w:t>
      </w:r>
    </w:p>
    <w:p w14:paraId="2B1C99E4" w14:textId="77777777" w:rsidR="00322B30" w:rsidRPr="00C05B33" w:rsidRDefault="00322B30" w:rsidP="00322B30">
      <w:pPr>
        <w:rPr>
          <w:b/>
        </w:rPr>
      </w:pPr>
    </w:p>
    <w:p w14:paraId="12BAAC9E" w14:textId="16DBA913" w:rsidR="00322B30" w:rsidRPr="00C05B33" w:rsidRDefault="00C63589" w:rsidP="00322B30">
      <w:pPr>
        <w:pStyle w:val="ListParagraph"/>
        <w:numPr>
          <w:ilvl w:val="0"/>
          <w:numId w:val="1"/>
        </w:numPr>
        <w:ind w:left="360"/>
      </w:pPr>
      <w:r w:rsidRPr="00C05B33">
        <w:t>S</w:t>
      </w:r>
      <w:r w:rsidR="00322B30" w:rsidRPr="00C05B33">
        <w:t>hift to culture of well-being with technology use:</w:t>
      </w:r>
    </w:p>
    <w:p w14:paraId="1E7CD60F" w14:textId="47E223B9" w:rsidR="00E35155" w:rsidRPr="00C05B33" w:rsidRDefault="00322B30" w:rsidP="00322B30">
      <w:pPr>
        <w:pStyle w:val="ListParagraph"/>
        <w:numPr>
          <w:ilvl w:val="1"/>
          <w:numId w:val="1"/>
        </w:numPr>
        <w:ind w:left="720"/>
      </w:pPr>
      <w:r w:rsidRPr="00C05B33">
        <w:t xml:space="preserve">Technology-, physical environment-, occupational health- </w:t>
      </w:r>
      <w:r w:rsidR="00356630">
        <w:t>and</w:t>
      </w:r>
      <w:r w:rsidRPr="00C05B33">
        <w:t xml:space="preserve"> other-specific evaluations </w:t>
      </w:r>
      <w:r w:rsidR="00356630">
        <w:t>and</w:t>
      </w:r>
      <w:r w:rsidRPr="00C05B33">
        <w:t xml:space="preserve"> interventions</w:t>
      </w:r>
      <w:r w:rsidR="006F013D" w:rsidRPr="00C05B33">
        <w:t xml:space="preserve"> for cognitive, behavioral, emotional </w:t>
      </w:r>
      <w:r w:rsidR="00356630">
        <w:t>and</w:t>
      </w:r>
      <w:r w:rsidR="006F013D" w:rsidRPr="00C05B33">
        <w:t xml:space="preserve"> physical dimensions</w:t>
      </w:r>
    </w:p>
    <w:p w14:paraId="362CD1D2" w14:textId="77777777" w:rsidR="00E35155" w:rsidRPr="00C05B33" w:rsidRDefault="00E35155" w:rsidP="00322B30">
      <w:pPr>
        <w:pStyle w:val="ListParagraph"/>
        <w:numPr>
          <w:ilvl w:val="1"/>
          <w:numId w:val="1"/>
        </w:numPr>
        <w:ind w:left="720"/>
      </w:pPr>
      <w:r w:rsidRPr="00C05B33">
        <w:t>O</w:t>
      </w:r>
      <w:r w:rsidR="00322B30" w:rsidRPr="00C05B33">
        <w:t xml:space="preserve">bjective measures to promote/enhance well-being </w:t>
      </w:r>
    </w:p>
    <w:p w14:paraId="36748B00" w14:textId="30055B03" w:rsidR="001508C1" w:rsidRPr="00C05B33" w:rsidRDefault="001508C1" w:rsidP="00322B30">
      <w:pPr>
        <w:pStyle w:val="ListParagraph"/>
        <w:numPr>
          <w:ilvl w:val="1"/>
          <w:numId w:val="1"/>
        </w:numPr>
        <w:ind w:left="720"/>
      </w:pPr>
      <w:r w:rsidRPr="00C05B33">
        <w:t>Link well-being, quality of care and other health system metrics</w:t>
      </w:r>
    </w:p>
    <w:p w14:paraId="1A1D05F6" w14:textId="2748C519" w:rsidR="00322B30" w:rsidRPr="00C05B33" w:rsidRDefault="00322B30" w:rsidP="00322B30">
      <w:pPr>
        <w:pStyle w:val="ListParagraph"/>
        <w:numPr>
          <w:ilvl w:val="0"/>
          <w:numId w:val="1"/>
        </w:numPr>
        <w:ind w:left="360"/>
      </w:pPr>
      <w:r w:rsidRPr="00C05B33">
        <w:t xml:space="preserve">Individual, </w:t>
      </w:r>
      <w:r w:rsidR="00C63589" w:rsidRPr="00C05B33">
        <w:t xml:space="preserve">job/workplace (e.g., </w:t>
      </w:r>
      <w:r w:rsidRPr="00C05B33">
        <w:t>clinic</w:t>
      </w:r>
      <w:r w:rsidR="00C63589" w:rsidRPr="00C05B33">
        <w:t xml:space="preserve">, </w:t>
      </w:r>
      <w:r w:rsidRPr="00C05B33">
        <w:t>hospital</w:t>
      </w:r>
      <w:r w:rsidR="00C63589" w:rsidRPr="00C05B33">
        <w:t>),</w:t>
      </w:r>
      <w:r w:rsidRPr="00C05B33">
        <w:t xml:space="preserve"> system/organizational levels </w:t>
      </w:r>
    </w:p>
    <w:p w14:paraId="667A613E" w14:textId="2DBE14A5" w:rsidR="00322B30" w:rsidRPr="00C05B33" w:rsidRDefault="00322B30" w:rsidP="00322B30">
      <w:pPr>
        <w:pStyle w:val="ListParagraph"/>
        <w:numPr>
          <w:ilvl w:val="1"/>
          <w:numId w:val="1"/>
        </w:numPr>
        <w:ind w:left="720"/>
      </w:pPr>
      <w:r w:rsidRPr="00C05B33">
        <w:t>Individuals:</w:t>
      </w:r>
    </w:p>
    <w:p w14:paraId="7FF16E2C" w14:textId="00C5F73E" w:rsidR="00322B30" w:rsidRPr="00C05B33" w:rsidRDefault="00322B30" w:rsidP="00322B30">
      <w:pPr>
        <w:pStyle w:val="ListParagraph"/>
        <w:numPr>
          <w:ilvl w:val="2"/>
          <w:numId w:val="1"/>
        </w:numPr>
        <w:ind w:left="1080"/>
      </w:pPr>
      <w:r w:rsidRPr="00C05B33">
        <w:t>Change work patterns (e.g.</w:t>
      </w:r>
      <w:r w:rsidR="00C63589" w:rsidRPr="00C05B33">
        <w:t>,</w:t>
      </w:r>
      <w:r w:rsidRPr="00C05B33">
        <w:t xml:space="preserve"> work less, take more breaks, </w:t>
      </w:r>
      <w:r w:rsidR="00C63589" w:rsidRPr="00C05B33">
        <w:t xml:space="preserve">life-work </w:t>
      </w:r>
      <w:r w:rsidRPr="00C05B33">
        <w:t>balance; develop coping skills (e.g.</w:t>
      </w:r>
      <w:r w:rsidR="00C63589" w:rsidRPr="00C05B33">
        <w:t>,</w:t>
      </w:r>
      <w:r w:rsidRPr="00C05B33">
        <w:t xml:space="preserve"> cognitive restructuring, conflict resolution, time management); obtain </w:t>
      </w:r>
      <w:r w:rsidR="00C63589" w:rsidRPr="00C05B33">
        <w:t xml:space="preserve">family/colleague </w:t>
      </w:r>
      <w:r w:rsidRPr="00C05B33">
        <w:t xml:space="preserve">social support; utilize relaxation, mindfulness </w:t>
      </w:r>
      <w:r w:rsidR="00356630">
        <w:t>and</w:t>
      </w:r>
      <w:r w:rsidRPr="00C05B33">
        <w:t xml:space="preserve"> fitness </w:t>
      </w:r>
      <w:r w:rsidR="00E53926" w:rsidRPr="00C05B33">
        <w:t>strategies [</w:t>
      </w:r>
      <w:r w:rsidR="00121DEC" w:rsidRPr="00C05B33">
        <w:t>24-25</w:t>
      </w:r>
      <w:r w:rsidR="00E53926" w:rsidRPr="00C05B33">
        <w:t>].</w:t>
      </w:r>
      <w:r w:rsidRPr="00C05B33">
        <w:t xml:space="preserve"> </w:t>
      </w:r>
    </w:p>
    <w:p w14:paraId="3F8A6413" w14:textId="3FB65BA0" w:rsidR="002F3100" w:rsidRPr="00C05B33" w:rsidRDefault="00322B30" w:rsidP="002F3100">
      <w:pPr>
        <w:pStyle w:val="ListParagraph"/>
        <w:numPr>
          <w:ilvl w:val="2"/>
          <w:numId w:val="1"/>
        </w:numPr>
        <w:ind w:left="1080"/>
      </w:pPr>
      <w:r w:rsidRPr="00C05B33">
        <w:t xml:space="preserve">Learn from </w:t>
      </w:r>
      <w:r w:rsidR="00C63589" w:rsidRPr="00C05B33">
        <w:t>those</w:t>
      </w:r>
      <w:r w:rsidRPr="00C05B33">
        <w:t xml:space="preserve"> driv</w:t>
      </w:r>
      <w:r w:rsidR="00C63589" w:rsidRPr="00C05B33">
        <w:t>ing</w:t>
      </w:r>
      <w:r w:rsidRPr="00C05B33">
        <w:t xml:space="preserve"> technological advancement </w:t>
      </w:r>
      <w:r w:rsidR="00356630">
        <w:t>and</w:t>
      </w:r>
      <w:r w:rsidRPr="00C05B33">
        <w:t xml:space="preserve"> help with </w:t>
      </w:r>
      <w:r w:rsidR="00B45DEB" w:rsidRPr="00C05B33">
        <w:t>integration</w:t>
      </w:r>
      <w:r w:rsidRPr="00C05B33">
        <w:t xml:space="preserve"> </w:t>
      </w:r>
      <w:r w:rsidR="00C63589" w:rsidRPr="00C05B33">
        <w:t>(</w:t>
      </w:r>
      <w:r w:rsidRPr="00C05B33">
        <w:t xml:space="preserve">but </w:t>
      </w:r>
      <w:r w:rsidR="00C63589" w:rsidRPr="00C05B33">
        <w:t>may be</w:t>
      </w:r>
      <w:r w:rsidRPr="00C05B33">
        <w:t xml:space="preserve"> more personal than professional</w:t>
      </w:r>
      <w:r w:rsidR="00121DEC" w:rsidRPr="00C05B33">
        <w:t xml:space="preserve"> </w:t>
      </w:r>
      <w:r w:rsidR="00E53926" w:rsidRPr="00C05B33">
        <w:t>[</w:t>
      </w:r>
      <w:r w:rsidR="00121DEC" w:rsidRPr="00C05B33">
        <w:t>2</w:t>
      </w:r>
      <w:r w:rsidR="00B45DEB" w:rsidRPr="00C05B33">
        <w:t>,</w:t>
      </w:r>
      <w:r w:rsidR="00620719" w:rsidRPr="00C05B33">
        <w:t>50</w:t>
      </w:r>
      <w:r w:rsidR="00E53926" w:rsidRPr="00C05B33">
        <w:t>].</w:t>
      </w:r>
    </w:p>
    <w:p w14:paraId="6A816A36" w14:textId="4B14BC71" w:rsidR="002F3100" w:rsidRPr="00C05B33" w:rsidRDefault="002F3100" w:rsidP="002F3100">
      <w:pPr>
        <w:pStyle w:val="ListParagraph"/>
        <w:numPr>
          <w:ilvl w:val="2"/>
          <w:numId w:val="1"/>
        </w:numPr>
        <w:ind w:left="1080"/>
      </w:pPr>
      <w:r w:rsidRPr="00C05B33">
        <w:t xml:space="preserve">Competencies for: </w:t>
      </w:r>
      <w:r w:rsidRPr="00C05B33">
        <w:rPr>
          <w:rFonts w:eastAsia="Calibri"/>
        </w:rPr>
        <w:t>video (2015, 2018), social media (2018), mobile health (2019, 2020)</w:t>
      </w:r>
      <w:r w:rsidRPr="00C05B33">
        <w:t xml:space="preserve"> and asynchronous technologies [2,37,4</w:t>
      </w:r>
      <w:r w:rsidR="00620719" w:rsidRPr="00C05B33">
        <w:t>4</w:t>
      </w:r>
      <w:r w:rsidRPr="00C05B33">
        <w:t>].</w:t>
      </w:r>
    </w:p>
    <w:p w14:paraId="1DA76346" w14:textId="222AD256" w:rsidR="00322B30" w:rsidRPr="00C05B33" w:rsidRDefault="00322B30" w:rsidP="00322B30">
      <w:pPr>
        <w:pStyle w:val="ListParagraph"/>
        <w:numPr>
          <w:ilvl w:val="1"/>
          <w:numId w:val="1"/>
        </w:numPr>
        <w:ind w:left="720"/>
      </w:pPr>
      <w:r w:rsidRPr="00C05B33">
        <w:t xml:space="preserve">Job/workplace: redesign job tasks; improve recognition notable </w:t>
      </w:r>
      <w:r w:rsidR="00C63589" w:rsidRPr="00C05B33">
        <w:t xml:space="preserve">individual/team </w:t>
      </w:r>
      <w:r w:rsidRPr="00C05B33">
        <w:t xml:space="preserve">work; use </w:t>
      </w:r>
      <w:r w:rsidR="00C63589" w:rsidRPr="00C05B33">
        <w:t xml:space="preserve">accurate </w:t>
      </w:r>
      <w:r w:rsidR="00356630">
        <w:t>and</w:t>
      </w:r>
      <w:r w:rsidR="00C63589" w:rsidRPr="00C05B33">
        <w:t xml:space="preserve"> meaningful </w:t>
      </w:r>
      <w:r w:rsidRPr="00C05B33">
        <w:t xml:space="preserve">performance data; develop fair </w:t>
      </w:r>
      <w:r w:rsidR="00356630">
        <w:t>and</w:t>
      </w:r>
      <w:r w:rsidRPr="00C05B33">
        <w:t xml:space="preserve"> equitable policies. </w:t>
      </w:r>
    </w:p>
    <w:p w14:paraId="39983D09" w14:textId="03F209BC" w:rsidR="00322B30" w:rsidRPr="00C05B33" w:rsidRDefault="00322B30" w:rsidP="00322B30">
      <w:pPr>
        <w:pStyle w:val="ListParagraph"/>
        <w:numPr>
          <w:ilvl w:val="1"/>
          <w:numId w:val="1"/>
        </w:numPr>
        <w:ind w:left="720"/>
      </w:pPr>
      <w:r w:rsidRPr="00C05B33">
        <w:t>Organizational</w:t>
      </w:r>
      <w:r w:rsidR="00C63589" w:rsidRPr="00C05B33">
        <w:t>:</w:t>
      </w:r>
      <w:r w:rsidRPr="00C05B33">
        <w:t xml:space="preserve"> </w:t>
      </w:r>
      <w:r w:rsidR="00C63589" w:rsidRPr="00C05B33">
        <w:t xml:space="preserve">for </w:t>
      </w:r>
      <w:r w:rsidRPr="00C05B33">
        <w:t>prevention</w:t>
      </w:r>
      <w:r w:rsidR="00C63589" w:rsidRPr="00C05B33">
        <w:t>/</w:t>
      </w:r>
      <w:r w:rsidRPr="00C05B33">
        <w:t>alleviation fatigue</w:t>
      </w:r>
      <w:r w:rsidR="00C63589" w:rsidRPr="00C05B33">
        <w:t>/</w:t>
      </w:r>
      <w:r w:rsidRPr="00C05B33">
        <w:t>burnout</w:t>
      </w:r>
      <w:r w:rsidR="00C63589" w:rsidRPr="00C05B33">
        <w:t xml:space="preserve"> </w:t>
      </w:r>
      <w:r w:rsidRPr="00C05B33">
        <w:t xml:space="preserve">use 360-degree perspective of functioning for </w:t>
      </w:r>
      <w:proofErr w:type="gramStart"/>
      <w:r w:rsidRPr="00C05B33">
        <w:t>well-being</w:t>
      </w:r>
      <w:proofErr w:type="gramEnd"/>
      <w:r w:rsidRPr="00C05B33">
        <w:t xml:space="preserve"> related to technological </w:t>
      </w:r>
      <w:r w:rsidR="00C63589" w:rsidRPr="00C05B33">
        <w:t xml:space="preserve">workflow </w:t>
      </w:r>
      <w:r w:rsidRPr="00C05B33">
        <w:t xml:space="preserve">integration. </w:t>
      </w:r>
    </w:p>
    <w:p w14:paraId="206A5C7C" w14:textId="74C656FD" w:rsidR="00322B30" w:rsidRPr="00C05B33" w:rsidRDefault="00322B30" w:rsidP="00322B30">
      <w:pPr>
        <w:pStyle w:val="ListParagraph"/>
        <w:numPr>
          <w:ilvl w:val="0"/>
          <w:numId w:val="1"/>
        </w:numPr>
        <w:ind w:left="360"/>
      </w:pPr>
      <w:r w:rsidRPr="00C05B33">
        <w:rPr>
          <w:bCs/>
        </w:rPr>
        <w:t xml:space="preserve">Clinical </w:t>
      </w:r>
      <w:r w:rsidR="00203514" w:rsidRPr="00C05B33">
        <w:rPr>
          <w:bCs/>
        </w:rPr>
        <w:t>workflow:</w:t>
      </w:r>
    </w:p>
    <w:p w14:paraId="3C903A98" w14:textId="61C7BD54" w:rsidR="006F013D" w:rsidRPr="00C05B33" w:rsidRDefault="00322B30" w:rsidP="00203514">
      <w:pPr>
        <w:pStyle w:val="ListParagraph"/>
        <w:numPr>
          <w:ilvl w:val="1"/>
          <w:numId w:val="1"/>
        </w:numPr>
        <w:ind w:left="720"/>
      </w:pPr>
      <w:r w:rsidRPr="00C05B33">
        <w:rPr>
          <w:bCs/>
        </w:rPr>
        <w:t>Evaluate:</w:t>
      </w:r>
      <w:r w:rsidR="00C63589" w:rsidRPr="00C05B33">
        <w:rPr>
          <w:bCs/>
        </w:rPr>
        <w:t xml:space="preserve"> </w:t>
      </w:r>
      <w:r w:rsidRPr="00C05B33">
        <w:t xml:space="preserve">therapeutic alliance, quality care, access </w:t>
      </w:r>
      <w:r w:rsidR="00356630">
        <w:t>and</w:t>
      </w:r>
      <w:r w:rsidR="0090193C" w:rsidRPr="00C05B33">
        <w:t xml:space="preserve"> </w:t>
      </w:r>
      <w:r w:rsidRPr="00C05B33">
        <w:t>other parameters from</w:t>
      </w:r>
      <w:r w:rsidR="00C63589" w:rsidRPr="00C05B33">
        <w:t xml:space="preserve"> </w:t>
      </w:r>
      <w:r w:rsidR="006F013D" w:rsidRPr="00C05B33">
        <w:t>clinician’s point-of-view</w:t>
      </w:r>
      <w:r w:rsidR="00DA7C2A" w:rsidRPr="00C05B33">
        <w:t>.</w:t>
      </w:r>
    </w:p>
    <w:p w14:paraId="1761733D" w14:textId="58A27411" w:rsidR="00DA7C2A" w:rsidRPr="00C05B33" w:rsidRDefault="00DA7C2A" w:rsidP="00203514">
      <w:pPr>
        <w:pStyle w:val="ListParagraph"/>
        <w:numPr>
          <w:ilvl w:val="1"/>
          <w:numId w:val="1"/>
        </w:numPr>
        <w:ind w:left="720"/>
      </w:pPr>
      <w:r w:rsidRPr="00C05B33">
        <w:t>Evaluate time spent for each technology, in general, and for tasks thereof, during and after hours (e.g., EHR) to set appropriate limits, taking breaks and/or adjusting other workflow conditions</w:t>
      </w:r>
    </w:p>
    <w:p w14:paraId="7190EE5A" w14:textId="6014F944" w:rsidR="00DA7C2A" w:rsidRPr="00C05B33" w:rsidRDefault="00DA7C2A" w:rsidP="00203514">
      <w:pPr>
        <w:pStyle w:val="ListParagraph"/>
        <w:numPr>
          <w:ilvl w:val="1"/>
          <w:numId w:val="1"/>
        </w:numPr>
        <w:ind w:left="720"/>
      </w:pPr>
      <w:r w:rsidRPr="00C05B33">
        <w:t>Quantitative and qualitative analysis of each technology to see associated factors, types of fatigue and patterns to guide prevention and amelioration efforts</w:t>
      </w:r>
    </w:p>
    <w:p w14:paraId="5BC87929" w14:textId="401BCA95" w:rsidR="00322B30" w:rsidRPr="00C05B33" w:rsidRDefault="006F013D" w:rsidP="001508C1">
      <w:pPr>
        <w:pStyle w:val="ListParagraph"/>
        <w:numPr>
          <w:ilvl w:val="1"/>
          <w:numId w:val="1"/>
        </w:numPr>
        <w:ind w:left="720"/>
      </w:pPr>
      <w:r w:rsidRPr="00C05B33">
        <w:t xml:space="preserve">Employ </w:t>
      </w:r>
      <w:r w:rsidR="00322B30" w:rsidRPr="00C05B33">
        <w:t xml:space="preserve">user design </w:t>
      </w:r>
      <w:r w:rsidRPr="00C05B33">
        <w:t>approaches/studios with</w:t>
      </w:r>
      <w:r w:rsidR="00203514" w:rsidRPr="00C05B33">
        <w:t xml:space="preserve"> </w:t>
      </w:r>
      <w:r w:rsidR="00E35155" w:rsidRPr="00C05B33">
        <w:t>f</w:t>
      </w:r>
      <w:r w:rsidR="00322B30" w:rsidRPr="00C05B33">
        <w:rPr>
          <w:u w:color="243778"/>
        </w:rPr>
        <w:t>ocus groups, studies, surveys</w:t>
      </w:r>
      <w:r w:rsidR="00322B30" w:rsidRPr="00C05B33">
        <w:t xml:space="preserve"> </w:t>
      </w:r>
      <w:r w:rsidR="00E53926" w:rsidRPr="00C05B33">
        <w:t>[</w:t>
      </w:r>
      <w:r w:rsidR="00121DEC" w:rsidRPr="00C05B33">
        <w:t>2,</w:t>
      </w:r>
      <w:r w:rsidR="00620719" w:rsidRPr="00C05B33">
        <w:t>8</w:t>
      </w:r>
      <w:r w:rsidR="00540FF2">
        <w:t>5,</w:t>
      </w:r>
      <w:r w:rsidR="00620719" w:rsidRPr="00C05B33">
        <w:t>8</w:t>
      </w:r>
      <w:r w:rsidR="00540FF2">
        <w:t>9</w:t>
      </w:r>
      <w:r w:rsidR="001508C1" w:rsidRPr="00C05B33">
        <w:t xml:space="preserve">], with: </w:t>
      </w:r>
      <w:r w:rsidR="00322B30" w:rsidRPr="00C05B33">
        <w:rPr>
          <w:u w:color="243778"/>
        </w:rPr>
        <w:t xml:space="preserve">better </w:t>
      </w:r>
      <w:r w:rsidR="007509CC" w:rsidRPr="00C05B33">
        <w:rPr>
          <w:u w:color="243778"/>
        </w:rPr>
        <w:t xml:space="preserve">device </w:t>
      </w:r>
      <w:r w:rsidR="00322B30" w:rsidRPr="00C05B33">
        <w:rPr>
          <w:u w:color="243778"/>
        </w:rPr>
        <w:t xml:space="preserve">visuals; (more) immediate chat or in time help options; </w:t>
      </w:r>
      <w:r w:rsidR="00322B30" w:rsidRPr="00C05B33">
        <w:t>ease of use; ease of learning; quality of support informati</w:t>
      </w:r>
      <w:r w:rsidR="00121DEC" w:rsidRPr="00C05B33">
        <w:t xml:space="preserve">on </w:t>
      </w:r>
      <w:r w:rsidR="00322B30" w:rsidRPr="00C05B33">
        <w:t xml:space="preserve">event errors </w:t>
      </w:r>
      <w:r w:rsidR="00E53926" w:rsidRPr="00C05B33">
        <w:t>[</w:t>
      </w:r>
      <w:r w:rsidR="00121DEC" w:rsidRPr="00C05B33">
        <w:t>6-7,30,5</w:t>
      </w:r>
      <w:r w:rsidR="00620719" w:rsidRPr="00C05B33">
        <w:t>2</w:t>
      </w:r>
      <w:r w:rsidR="00E53926" w:rsidRPr="00C05B33">
        <w:t>].</w:t>
      </w:r>
    </w:p>
    <w:p w14:paraId="28D3742A" w14:textId="77777777" w:rsidR="001508C1" w:rsidRPr="00C05B33" w:rsidRDefault="001508C1" w:rsidP="001508C1">
      <w:pPr>
        <w:pStyle w:val="ListParagraph"/>
        <w:numPr>
          <w:ilvl w:val="0"/>
          <w:numId w:val="1"/>
        </w:numPr>
        <w:ind w:left="360"/>
      </w:pPr>
      <w:r w:rsidRPr="00C05B33">
        <w:t>Institutional strategies and components of a framework</w:t>
      </w:r>
    </w:p>
    <w:p w14:paraId="531C41AE" w14:textId="77777777" w:rsidR="001508C1" w:rsidRPr="00C05B33" w:rsidRDefault="001508C1" w:rsidP="001508C1">
      <w:pPr>
        <w:pStyle w:val="ListParagraph"/>
        <w:numPr>
          <w:ilvl w:val="1"/>
          <w:numId w:val="1"/>
        </w:numPr>
        <w:ind w:left="720"/>
      </w:pPr>
      <w:r w:rsidRPr="00C05B33">
        <w:t>Explore impact of health, fatigue and burnout – as well as well-being – at the team, unit and department level</w:t>
      </w:r>
    </w:p>
    <w:p w14:paraId="7E10828E" w14:textId="77777777" w:rsidR="001508C1" w:rsidRPr="00C05B33" w:rsidRDefault="001508C1" w:rsidP="001508C1">
      <w:pPr>
        <w:pStyle w:val="ListParagraph"/>
        <w:numPr>
          <w:ilvl w:val="1"/>
          <w:numId w:val="1"/>
        </w:numPr>
        <w:ind w:left="720"/>
      </w:pPr>
      <w:r w:rsidRPr="00C05B33">
        <w:t>Identify approach and responsible parties within information systems (IS, information technology (IT) and other departments</w:t>
      </w:r>
    </w:p>
    <w:p w14:paraId="5A6D7353" w14:textId="20C4E3FC" w:rsidR="001508C1" w:rsidRPr="00C05B33" w:rsidRDefault="001508C1" w:rsidP="001508C1">
      <w:pPr>
        <w:pStyle w:val="ListParagraph"/>
        <w:numPr>
          <w:ilvl w:val="1"/>
          <w:numId w:val="1"/>
        </w:numPr>
        <w:tabs>
          <w:tab w:val="left" w:pos="360"/>
        </w:tabs>
        <w:ind w:left="720"/>
      </w:pPr>
      <w:r w:rsidRPr="00C05B33">
        <w:t xml:space="preserve">Provide leadership, organizational science </w:t>
      </w:r>
      <w:r w:rsidR="00356630">
        <w:t>and</w:t>
      </w:r>
      <w:r w:rsidRPr="00C05B33">
        <w:t xml:space="preserve"> resources needed to promote resilience </w:t>
      </w:r>
      <w:r w:rsidR="00356630">
        <w:t>and</w:t>
      </w:r>
      <w:r w:rsidRPr="00C05B33">
        <w:t xml:space="preserve"> self-care, ﬂexibility, autonomy, cultivate camaraderie </w:t>
      </w:r>
      <w:r w:rsidR="00356630">
        <w:t>and</w:t>
      </w:r>
      <w:r w:rsidRPr="00C05B33">
        <w:t xml:space="preserve"> teamwork [29,</w:t>
      </w:r>
      <w:r w:rsidR="00620719" w:rsidRPr="00C05B33">
        <w:t>51</w:t>
      </w:r>
      <w:r w:rsidRPr="00C05B33">
        <w:t>,</w:t>
      </w:r>
      <w:r w:rsidR="00620719" w:rsidRPr="00C05B33">
        <w:t>83</w:t>
      </w:r>
      <w:r w:rsidRPr="00C05B33">
        <w:t>].</w:t>
      </w:r>
    </w:p>
    <w:p w14:paraId="33EE2D2A" w14:textId="77777777" w:rsidR="001508C1" w:rsidRPr="00C05B33" w:rsidRDefault="001508C1" w:rsidP="001508C1">
      <w:pPr>
        <w:pStyle w:val="ListParagraph"/>
        <w:numPr>
          <w:ilvl w:val="1"/>
          <w:numId w:val="1"/>
        </w:numPr>
        <w:ind w:left="720"/>
      </w:pPr>
      <w:r w:rsidRPr="00C05B33">
        <w:t>Adapt video and asynchronous technology competencies</w:t>
      </w:r>
    </w:p>
    <w:p w14:paraId="53478151" w14:textId="77E4F0B6" w:rsidR="001508C1" w:rsidRPr="00C05B33" w:rsidRDefault="001508C1" w:rsidP="001508C1">
      <w:pPr>
        <w:pStyle w:val="ListParagraph"/>
        <w:numPr>
          <w:ilvl w:val="2"/>
          <w:numId w:val="1"/>
        </w:numPr>
        <w:ind w:left="1170"/>
      </w:pPr>
      <w:r w:rsidRPr="00C05B33">
        <w:t xml:space="preserve">Core areas (5): Patient-Centered Care; Evaluation/Outcomes; Training/Education; Teams, Professions </w:t>
      </w:r>
      <w:r w:rsidR="00356630">
        <w:t>and</w:t>
      </w:r>
      <w:r w:rsidRPr="00C05B33">
        <w:t xml:space="preserve"> Systems within Institutions; Institutional/Organizational Culture [2,</w:t>
      </w:r>
      <w:r w:rsidR="00540FF2">
        <w:t>74</w:t>
      </w:r>
      <w:bookmarkStart w:id="0" w:name="_GoBack"/>
      <w:bookmarkEnd w:id="0"/>
      <w:r w:rsidRPr="00C05B33">
        <w:t>].</w:t>
      </w:r>
    </w:p>
    <w:p w14:paraId="7938F131" w14:textId="6C86E643" w:rsidR="001508C1" w:rsidRPr="00C05B33" w:rsidRDefault="001508C1" w:rsidP="001508C1">
      <w:pPr>
        <w:pStyle w:val="ListParagraph"/>
        <w:numPr>
          <w:ilvl w:val="2"/>
          <w:numId w:val="1"/>
        </w:numPr>
        <w:ind w:left="1170"/>
      </w:pPr>
      <w:r w:rsidRPr="00C05B33">
        <w:t xml:space="preserve">Additional areas (2): Professional Development </w:t>
      </w:r>
      <w:r w:rsidR="00356630">
        <w:t>and</w:t>
      </w:r>
      <w:r w:rsidRPr="00C05B33">
        <w:t xml:space="preserve"> Well-being to develop skills </w:t>
      </w:r>
      <w:r w:rsidR="00356630">
        <w:t>and</w:t>
      </w:r>
      <w:r w:rsidRPr="00C05B33">
        <w:t xml:space="preserve"> shift culture [7,29,4</w:t>
      </w:r>
      <w:r w:rsidR="00620719" w:rsidRPr="00C05B33">
        <w:t>9</w:t>
      </w:r>
      <w:r w:rsidRPr="00C05B33">
        <w:t>-</w:t>
      </w:r>
      <w:r w:rsidR="00620719" w:rsidRPr="00C05B33">
        <w:t>51</w:t>
      </w:r>
      <w:r w:rsidRPr="00C05B33">
        <w:t>].</w:t>
      </w:r>
    </w:p>
    <w:p w14:paraId="1889CCCE" w14:textId="77777777" w:rsidR="001508C1" w:rsidRPr="00C05B33" w:rsidRDefault="001508C1" w:rsidP="001508C1">
      <w:pPr>
        <w:pStyle w:val="ListParagraph"/>
        <w:numPr>
          <w:ilvl w:val="1"/>
          <w:numId w:val="1"/>
        </w:numPr>
        <w:ind w:left="720"/>
      </w:pPr>
      <w:r w:rsidRPr="00C05B33">
        <w:lastRenderedPageBreak/>
        <w:t>Employ strategies to prevent technology-associated fatigue:</w:t>
      </w:r>
    </w:p>
    <w:p w14:paraId="7982B2CE" w14:textId="40960776" w:rsidR="001508C1" w:rsidRPr="00C05B33" w:rsidRDefault="001508C1" w:rsidP="001508C1">
      <w:pPr>
        <w:pStyle w:val="ListParagraph"/>
        <w:numPr>
          <w:ilvl w:val="2"/>
          <w:numId w:val="1"/>
        </w:numPr>
        <w:ind w:left="1080"/>
      </w:pPr>
      <w:r w:rsidRPr="00C05B33">
        <w:t xml:space="preserve">Include </w:t>
      </w:r>
      <w:r w:rsidRPr="00C05B33">
        <w:rPr>
          <w:i/>
          <w:iCs/>
        </w:rPr>
        <w:t xml:space="preserve">work, social </w:t>
      </w:r>
      <w:r w:rsidR="00356630">
        <w:rPr>
          <w:i/>
          <w:iCs/>
        </w:rPr>
        <w:t>and</w:t>
      </w:r>
      <w:r w:rsidRPr="00C05B33">
        <w:t xml:space="preserve"> </w:t>
      </w:r>
      <w:r w:rsidRPr="00C05B33">
        <w:rPr>
          <w:i/>
          <w:iCs/>
        </w:rPr>
        <w:t xml:space="preserve">interpersonal </w:t>
      </w:r>
      <w:r w:rsidRPr="00C05B33">
        <w:rPr>
          <w:iCs/>
        </w:rPr>
        <w:t>factors on spectrum with</w:t>
      </w:r>
      <w:r w:rsidRPr="00C05B33">
        <w:rPr>
          <w:i/>
          <w:iCs/>
        </w:rPr>
        <w:t xml:space="preserve"> individual, personal </w:t>
      </w:r>
      <w:r w:rsidR="00356630">
        <w:rPr>
          <w:i/>
          <w:iCs/>
        </w:rPr>
        <w:t>and</w:t>
      </w:r>
      <w:r w:rsidRPr="00C05B33">
        <w:rPr>
          <w:i/>
          <w:iCs/>
        </w:rPr>
        <w:t xml:space="preserve"> home </w:t>
      </w:r>
      <w:r w:rsidRPr="00C05B33">
        <w:rPr>
          <w:iCs/>
        </w:rPr>
        <w:t>factors</w:t>
      </w:r>
      <w:r w:rsidRPr="00C05B33">
        <w:rPr>
          <w:i/>
          <w:iCs/>
        </w:rPr>
        <w:t xml:space="preserve"> </w:t>
      </w:r>
      <w:r w:rsidRPr="00C05B33">
        <w:rPr>
          <w:iCs/>
        </w:rPr>
        <w:t xml:space="preserve">plus dimensions </w:t>
      </w:r>
      <w:r w:rsidR="00356630">
        <w:rPr>
          <w:iCs/>
        </w:rPr>
        <w:t>and</w:t>
      </w:r>
      <w:r w:rsidRPr="00C05B33">
        <w:rPr>
          <w:iCs/>
        </w:rPr>
        <w:t xml:space="preserve"> </w:t>
      </w:r>
      <w:r w:rsidRPr="00C05B33">
        <w:t xml:space="preserve">levels above. </w:t>
      </w:r>
    </w:p>
    <w:p w14:paraId="26127CFA" w14:textId="2CE1F565" w:rsidR="001508C1" w:rsidRPr="00C05B33" w:rsidRDefault="001508C1" w:rsidP="001508C1">
      <w:pPr>
        <w:pStyle w:val="ListParagraph"/>
        <w:numPr>
          <w:ilvl w:val="2"/>
          <w:numId w:val="1"/>
        </w:numPr>
        <w:ind w:left="1080"/>
      </w:pPr>
      <w:r w:rsidRPr="00C05B33">
        <w:t xml:space="preserve">Organize challenges by how manifest to inform individual </w:t>
      </w:r>
      <w:r w:rsidR="00356630">
        <w:t>and</w:t>
      </w:r>
      <w:r w:rsidRPr="00C05B33">
        <w:t xml:space="preserve"> organizational adjustments for prevention (see Table 2). </w:t>
      </w:r>
    </w:p>
    <w:p w14:paraId="2E514B47" w14:textId="77777777" w:rsidR="001508C1" w:rsidRPr="00C05B33" w:rsidRDefault="001508C1" w:rsidP="001508C1">
      <w:pPr>
        <w:pStyle w:val="ListParagraph"/>
        <w:numPr>
          <w:ilvl w:val="2"/>
          <w:numId w:val="1"/>
        </w:numPr>
        <w:ind w:left="1080"/>
      </w:pPr>
      <w:r w:rsidRPr="00C05B33">
        <w:t>Apply adjustments to telework from home or mobile care.</w:t>
      </w:r>
    </w:p>
    <w:p w14:paraId="7FC1AF11" w14:textId="1153E827" w:rsidR="001508C1" w:rsidRPr="00C05B33" w:rsidRDefault="001508C1" w:rsidP="001508C1">
      <w:pPr>
        <w:pStyle w:val="ListParagraph"/>
        <w:numPr>
          <w:ilvl w:val="1"/>
          <w:numId w:val="1"/>
        </w:numPr>
        <w:ind w:left="720"/>
      </w:pPr>
      <w:r w:rsidRPr="00C05B33">
        <w:t>Shift from start-up, cross-sectional approaches based on education without user-centered designs to longitudinal interventions and process improvement across health system [5</w:t>
      </w:r>
      <w:r w:rsidR="00620719" w:rsidRPr="00C05B33">
        <w:t>3</w:t>
      </w:r>
      <w:r w:rsidRPr="00C05B33">
        <w:t>,5</w:t>
      </w:r>
      <w:r w:rsidR="00620719" w:rsidRPr="00C05B33">
        <w:t>6</w:t>
      </w:r>
      <w:r w:rsidRPr="00C05B33">
        <w:t>].</w:t>
      </w:r>
    </w:p>
    <w:p w14:paraId="44661BEE" w14:textId="3AF2C15F" w:rsidR="001508C1" w:rsidRPr="00C05B33" w:rsidRDefault="001508C1" w:rsidP="001508C1">
      <w:pPr>
        <w:pStyle w:val="ListParagraph"/>
        <w:numPr>
          <w:ilvl w:val="1"/>
          <w:numId w:val="1"/>
        </w:numPr>
        <w:ind w:left="720"/>
      </w:pPr>
      <w:r w:rsidRPr="00C05B33">
        <w:t xml:space="preserve">Build on AMIA usability </w:t>
      </w:r>
      <w:r w:rsidR="00356630">
        <w:t>and</w:t>
      </w:r>
      <w:r w:rsidRPr="00C05B33">
        <w:t xml:space="preserve"> human factors recommendations for</w:t>
      </w:r>
      <w:r w:rsidRPr="00C05B33">
        <w:rPr>
          <w:color w:val="231F20"/>
        </w:rPr>
        <w:t xml:space="preserve"> health IT, research (e.g., standardized use cases, core measures for adverse events), </w:t>
      </w:r>
      <w:r w:rsidRPr="00C05B33">
        <w:t>p</w:t>
      </w:r>
      <w:r w:rsidRPr="00C05B33">
        <w:rPr>
          <w:color w:val="231F20"/>
        </w:rPr>
        <w:t xml:space="preserve">olicy (e.g., standardization, interoperability </w:t>
      </w:r>
      <w:r w:rsidR="00356630">
        <w:rPr>
          <w:color w:val="231F20"/>
        </w:rPr>
        <w:t>and</w:t>
      </w:r>
      <w:r w:rsidRPr="00C05B33">
        <w:rPr>
          <w:color w:val="231F20"/>
        </w:rPr>
        <w:t xml:space="preserve"> accounting with adverse event reporting system), </w:t>
      </w:r>
      <w:r w:rsidRPr="00C05B33">
        <w:t>i</w:t>
      </w:r>
      <w:r w:rsidRPr="00C05B33">
        <w:rPr>
          <w:color w:val="231F20"/>
        </w:rPr>
        <w:t xml:space="preserve">ndustry (e.g., user interface style guides, usability assessments for safety) and clinical end-users (e.g., best practices for implementation </w:t>
      </w:r>
      <w:r w:rsidR="00356630">
        <w:rPr>
          <w:color w:val="231F20"/>
        </w:rPr>
        <w:t>and</w:t>
      </w:r>
      <w:r w:rsidRPr="00C05B33">
        <w:rPr>
          <w:color w:val="231F20"/>
        </w:rPr>
        <w:t xml:space="preserve"> ongoing management)</w:t>
      </w:r>
      <w:r w:rsidRPr="00C05B33">
        <w:t xml:space="preserve"> [</w:t>
      </w:r>
      <w:r w:rsidR="00620719" w:rsidRPr="00C05B33">
        <w:t>53,56</w:t>
      </w:r>
      <w:r w:rsidRPr="00C05B33">
        <w:t>].</w:t>
      </w:r>
    </w:p>
    <w:p w14:paraId="1C4A63F0" w14:textId="2F43E718" w:rsidR="001508C1" w:rsidRPr="00C05B33" w:rsidRDefault="001508C1" w:rsidP="001508C1">
      <w:pPr>
        <w:pStyle w:val="ListParagraph"/>
        <w:numPr>
          <w:ilvl w:val="1"/>
          <w:numId w:val="1"/>
        </w:numPr>
        <w:ind w:left="720"/>
      </w:pPr>
      <w:r w:rsidRPr="00C05B33">
        <w:t xml:space="preserve">Use Lean methods, interprofessional education, team-based care, organizational approaches to </w:t>
      </w:r>
      <w:proofErr w:type="gramStart"/>
      <w:r w:rsidRPr="00C05B33">
        <w:t>well-being</w:t>
      </w:r>
      <w:proofErr w:type="gramEnd"/>
      <w:r w:rsidRPr="00C05B33">
        <w:t xml:space="preserve"> (e.g., </w:t>
      </w:r>
      <w:r w:rsidRPr="00C05B33">
        <w:rPr>
          <w:w w:val="105"/>
        </w:rPr>
        <w:t>Of</w:t>
      </w:r>
      <w:r w:rsidRPr="00C05B33">
        <w:rPr>
          <w:rFonts w:ascii="Arial" w:hAnsi="Arial"/>
          <w:w w:val="105"/>
        </w:rPr>
        <w:t>ﬁ</w:t>
      </w:r>
      <w:r w:rsidRPr="00C05B33">
        <w:rPr>
          <w:w w:val="105"/>
        </w:rPr>
        <w:t>ce of Staff Services)</w:t>
      </w:r>
      <w:r w:rsidRPr="00C05B33">
        <w:t xml:space="preserve"> [2,37,</w:t>
      </w:r>
      <w:r w:rsidR="00620719" w:rsidRPr="00C05B33">
        <w:t>51</w:t>
      </w:r>
      <w:r w:rsidRPr="00C05B33">
        <w:t>].</w:t>
      </w:r>
    </w:p>
    <w:p w14:paraId="71BD2DDA" w14:textId="763558EE" w:rsidR="00E35155" w:rsidRPr="00C05B33" w:rsidRDefault="00322B30" w:rsidP="00E35155">
      <w:pPr>
        <w:pStyle w:val="ListParagraph"/>
        <w:numPr>
          <w:ilvl w:val="0"/>
          <w:numId w:val="1"/>
        </w:numPr>
        <w:tabs>
          <w:tab w:val="left" w:pos="360"/>
        </w:tabs>
        <w:ind w:left="360"/>
      </w:pPr>
      <w:r w:rsidRPr="00C05B33">
        <w:t>Organizational</w:t>
      </w:r>
      <w:r w:rsidR="002F3100" w:rsidRPr="00C05B33">
        <w:t xml:space="preserve"> and </w:t>
      </w:r>
      <w:r w:rsidRPr="00C05B33">
        <w:t xml:space="preserve">community approaches </w:t>
      </w:r>
      <w:r w:rsidR="006F013D" w:rsidRPr="00C05B33">
        <w:t xml:space="preserve">for </w:t>
      </w:r>
      <w:r w:rsidRPr="00C05B33">
        <w:t>well-being</w:t>
      </w:r>
      <w:r w:rsidR="001508C1" w:rsidRPr="00C05B33">
        <w:t xml:space="preserve"> to</w:t>
      </w:r>
      <w:r w:rsidRPr="00C05B33">
        <w:t xml:space="preserve"> extend </w:t>
      </w:r>
      <w:r w:rsidR="001508C1" w:rsidRPr="00C05B33">
        <w:t>and</w:t>
      </w:r>
      <w:r w:rsidRPr="00C05B33">
        <w:t>/or ma</w:t>
      </w:r>
      <w:r w:rsidR="007509CC" w:rsidRPr="00C05B33">
        <w:t xml:space="preserve">ke </w:t>
      </w:r>
      <w:r w:rsidRPr="00C05B33">
        <w:t>specific to technology-r</w:t>
      </w:r>
      <w:r w:rsidR="006F013D" w:rsidRPr="00C05B33">
        <w:t xml:space="preserve">elated integration </w:t>
      </w:r>
      <w:r w:rsidR="00356630">
        <w:t>and</w:t>
      </w:r>
      <w:r w:rsidR="006F013D" w:rsidRPr="00C05B33">
        <w:t xml:space="preserve"> workflow:</w:t>
      </w:r>
      <w:r w:rsidRPr="00C05B33">
        <w:t xml:space="preserve"> </w:t>
      </w:r>
    </w:p>
    <w:p w14:paraId="0194FB8F" w14:textId="33194D27" w:rsidR="00E35155" w:rsidRPr="00C05B33" w:rsidRDefault="00322B30" w:rsidP="001508C1">
      <w:pPr>
        <w:pStyle w:val="ListParagraph"/>
        <w:numPr>
          <w:ilvl w:val="1"/>
          <w:numId w:val="1"/>
        </w:numPr>
        <w:tabs>
          <w:tab w:val="left" w:pos="360"/>
        </w:tabs>
        <w:ind w:left="720"/>
      </w:pPr>
      <w:r w:rsidRPr="00C05B33">
        <w:t>American Medical Association (AMA): establish wellness as quality indicator</w:t>
      </w:r>
      <w:r w:rsidR="007509CC" w:rsidRPr="00C05B33">
        <w:t>,</w:t>
      </w:r>
      <w:r w:rsidRPr="00C05B33">
        <w:t xml:space="preserve"> initiate selected interventions</w:t>
      </w:r>
      <w:r w:rsidR="007509CC" w:rsidRPr="00C05B33">
        <w:t>,</w:t>
      </w:r>
      <w:r w:rsidR="00B45DEB" w:rsidRPr="00C05B33">
        <w:t xml:space="preserve"> reﬁne over time</w:t>
      </w:r>
      <w:r w:rsidRPr="00C05B33">
        <w:t xml:space="preserve"> </w:t>
      </w:r>
      <w:r w:rsidR="00E53926" w:rsidRPr="00C05B33">
        <w:t>[</w:t>
      </w:r>
      <w:r w:rsidR="00121DEC" w:rsidRPr="00C05B33">
        <w:t>23</w:t>
      </w:r>
      <w:r w:rsidR="00E53926" w:rsidRPr="00C05B33">
        <w:t>].</w:t>
      </w:r>
    </w:p>
    <w:p w14:paraId="4B835E10" w14:textId="053791EC" w:rsidR="00E35155" w:rsidRPr="00C05B33" w:rsidRDefault="00322B30" w:rsidP="001508C1">
      <w:pPr>
        <w:pStyle w:val="ListParagraph"/>
        <w:numPr>
          <w:ilvl w:val="1"/>
          <w:numId w:val="1"/>
        </w:numPr>
        <w:tabs>
          <w:tab w:val="left" w:pos="360"/>
        </w:tabs>
        <w:ind w:left="720"/>
      </w:pPr>
      <w:r w:rsidRPr="00C05B33">
        <w:t>AMA and others</w:t>
      </w:r>
      <w:r w:rsidR="00E35155" w:rsidRPr="00C05B33">
        <w:t xml:space="preserve">: </w:t>
      </w:r>
      <w:r w:rsidRPr="00C05B33">
        <w:t>start</w:t>
      </w:r>
      <w:r w:rsidR="007509CC" w:rsidRPr="00C05B33">
        <w:t xml:space="preserve"> </w:t>
      </w:r>
      <w:r w:rsidRPr="00C05B33">
        <w:t>wellness committee</w:t>
      </w:r>
      <w:r w:rsidR="007509CC" w:rsidRPr="00C05B33">
        <w:t>/</w:t>
      </w:r>
      <w:r w:rsidRPr="00C05B33">
        <w:t xml:space="preserve">choose wellness </w:t>
      </w:r>
      <w:proofErr w:type="gramStart"/>
      <w:r w:rsidRPr="00C05B33">
        <w:t>champion,</w:t>
      </w:r>
      <w:proofErr w:type="gramEnd"/>
      <w:r w:rsidRPr="00C05B33">
        <w:t xml:space="preserve"> distribute annual wellness survey to assess/monitor</w:t>
      </w:r>
      <w:r w:rsidR="007509CC" w:rsidRPr="00C05B33">
        <w:t>,</w:t>
      </w:r>
      <w:r w:rsidRPr="00C05B33">
        <w:t xml:space="preserve"> meet regularly with participants to discuss data </w:t>
      </w:r>
      <w:r w:rsidR="00356630">
        <w:t>and</w:t>
      </w:r>
      <w:r w:rsidR="00E53926" w:rsidRPr="00C05B33">
        <w:t xml:space="preserve"> interventions</w:t>
      </w:r>
      <w:r w:rsidRPr="00C05B33">
        <w:t xml:space="preserve"> </w:t>
      </w:r>
      <w:r w:rsidR="00E53926" w:rsidRPr="00C05B33">
        <w:t>[</w:t>
      </w:r>
      <w:r w:rsidR="00B45DEB" w:rsidRPr="00C05B33">
        <w:t>2,29,</w:t>
      </w:r>
      <w:r w:rsidR="00620719" w:rsidRPr="00C05B33">
        <w:t>51</w:t>
      </w:r>
      <w:r w:rsidR="00E53926" w:rsidRPr="00C05B33">
        <w:t>].</w:t>
      </w:r>
    </w:p>
    <w:p w14:paraId="6D67CBAB" w14:textId="3FE5AB67" w:rsidR="006F013D" w:rsidRPr="00C05B33" w:rsidRDefault="006F013D" w:rsidP="001508C1">
      <w:pPr>
        <w:pStyle w:val="ListParagraph"/>
        <w:numPr>
          <w:ilvl w:val="1"/>
          <w:numId w:val="1"/>
        </w:numPr>
        <w:tabs>
          <w:tab w:val="left" w:pos="360"/>
        </w:tabs>
        <w:ind w:left="720"/>
      </w:pPr>
      <w:r w:rsidRPr="00C05B33">
        <w:t>Mayo Clinic’s</w:t>
      </w:r>
      <w:r w:rsidR="00322B30" w:rsidRPr="00C05B33">
        <w:t xml:space="preserve"> </w:t>
      </w:r>
      <w:r w:rsidR="00356630">
        <w:t>and</w:t>
      </w:r>
      <w:r w:rsidR="00322B30" w:rsidRPr="00C05B33">
        <w:t xml:space="preserve"> Institute for Healthcare Improvement’s “Improving Joy in Work”: acknowledge </w:t>
      </w:r>
      <w:r w:rsidR="00356630">
        <w:t>and</w:t>
      </w:r>
      <w:r w:rsidR="00322B30" w:rsidRPr="00C05B33">
        <w:t xml:space="preserve"> assess problem; develop </w:t>
      </w:r>
      <w:r w:rsidR="00356630">
        <w:t>and</w:t>
      </w:r>
      <w:r w:rsidR="00322B30" w:rsidRPr="00C05B33">
        <w:t xml:space="preserve"> implement targeted interventions; use rewards</w:t>
      </w:r>
      <w:r w:rsidR="007509CC" w:rsidRPr="00C05B33">
        <w:t>/</w:t>
      </w:r>
      <w:r w:rsidR="00322B30" w:rsidRPr="00C05B33">
        <w:t>incentives to facilitate meaning</w:t>
      </w:r>
      <w:r w:rsidR="007509CC" w:rsidRPr="00C05B33">
        <w:t xml:space="preserve"> </w:t>
      </w:r>
      <w:r w:rsidR="00356630">
        <w:t>and</w:t>
      </w:r>
      <w:r w:rsidR="00322B30" w:rsidRPr="00C05B33">
        <w:t xml:space="preserve"> purpose; align values </w:t>
      </w:r>
      <w:r w:rsidR="00356630">
        <w:t>and</w:t>
      </w:r>
      <w:r w:rsidR="00322B30" w:rsidRPr="00C05B33">
        <w:t xml:space="preserve"> strengthen culture; </w:t>
      </w:r>
      <w:r w:rsidRPr="00C05B33">
        <w:t xml:space="preserve">measure in </w:t>
      </w:r>
      <w:r w:rsidR="00322B30" w:rsidRPr="00C05B33">
        <w:t>real-time</w:t>
      </w:r>
      <w:r w:rsidR="00E53926" w:rsidRPr="00C05B33">
        <w:t xml:space="preserve"> [29,</w:t>
      </w:r>
      <w:r w:rsidR="00620719" w:rsidRPr="00C05B33">
        <w:t>51</w:t>
      </w:r>
      <w:r w:rsidR="00E53926" w:rsidRPr="00C05B33">
        <w:t>,</w:t>
      </w:r>
      <w:r w:rsidR="00620719" w:rsidRPr="00C05B33">
        <w:t>83</w:t>
      </w:r>
      <w:r w:rsidR="00E53926" w:rsidRPr="00C05B33">
        <w:t>].</w:t>
      </w:r>
    </w:p>
    <w:p w14:paraId="1AB17F06" w14:textId="5AF8B0A5" w:rsidR="00322B30" w:rsidRPr="00C05B33" w:rsidRDefault="00322B30" w:rsidP="001508C1">
      <w:pPr>
        <w:pStyle w:val="ListParagraph"/>
        <w:numPr>
          <w:ilvl w:val="1"/>
          <w:numId w:val="1"/>
        </w:numPr>
        <w:tabs>
          <w:tab w:val="left" w:pos="360"/>
        </w:tabs>
        <w:ind w:left="720"/>
      </w:pPr>
      <w:r w:rsidRPr="00C05B33">
        <w:t>Joy in Practice Framework affirms need to address human needs/factors</w:t>
      </w:r>
      <w:r w:rsidR="007509CC" w:rsidRPr="00C05B33">
        <w:t>,</w:t>
      </w:r>
      <w:r w:rsidRPr="00C05B33">
        <w:t xml:space="preserve"> develop leaders’ part</w:t>
      </w:r>
      <w:r w:rsidR="00E53926" w:rsidRPr="00C05B33">
        <w:t>icipative management competency [</w:t>
      </w:r>
      <w:r w:rsidR="00B0423C" w:rsidRPr="00C05B33">
        <w:t>28</w:t>
      </w:r>
      <w:r w:rsidR="00E53926" w:rsidRPr="00C05B33">
        <w:t>].</w:t>
      </w:r>
    </w:p>
    <w:p w14:paraId="2662C6D9" w14:textId="1C828801" w:rsidR="00E35155" w:rsidRPr="00C05B33" w:rsidRDefault="001508C1" w:rsidP="00E35155">
      <w:pPr>
        <w:pStyle w:val="ListParagraph"/>
        <w:numPr>
          <w:ilvl w:val="0"/>
          <w:numId w:val="1"/>
        </w:numPr>
        <w:ind w:left="360"/>
        <w:rPr>
          <w:bCs/>
        </w:rPr>
      </w:pPr>
      <w:r w:rsidRPr="00C05B33">
        <w:t xml:space="preserve">Organizational and community approaches </w:t>
      </w:r>
      <w:r w:rsidR="00322B30" w:rsidRPr="00C05B33">
        <w:t xml:space="preserve">on EHR usability </w:t>
      </w:r>
      <w:r w:rsidRPr="00C05B33">
        <w:t>that need to assess</w:t>
      </w:r>
      <w:r w:rsidR="00322B30" w:rsidRPr="00C05B33">
        <w:t xml:space="preserve"> fatigue</w:t>
      </w:r>
      <w:r w:rsidR="006F013D" w:rsidRPr="00C05B33">
        <w:t>:</w:t>
      </w:r>
    </w:p>
    <w:p w14:paraId="3673391E" w14:textId="0230E72F" w:rsidR="00E35155" w:rsidRPr="00C05B33" w:rsidRDefault="00322B30" w:rsidP="00E35155">
      <w:pPr>
        <w:pStyle w:val="ListParagraph"/>
        <w:numPr>
          <w:ilvl w:val="1"/>
          <w:numId w:val="1"/>
        </w:numPr>
        <w:ind w:left="720"/>
        <w:rPr>
          <w:bCs/>
        </w:rPr>
      </w:pPr>
      <w:r w:rsidRPr="00C05B33">
        <w:t xml:space="preserve">Healthcare Information Management and Systems Society </w:t>
      </w:r>
      <w:r w:rsidR="00B0423C" w:rsidRPr="00C05B33">
        <w:t xml:space="preserve">defines </w:t>
      </w:r>
      <w:r w:rsidRPr="00C05B33">
        <w:t xml:space="preserve">usability attributes: simplicity, natural-ness, consistency, forgiveness </w:t>
      </w:r>
      <w:r w:rsidR="00356630">
        <w:t>and</w:t>
      </w:r>
      <w:r w:rsidRPr="00C05B33">
        <w:t xml:space="preserve"> feedback, effective use language, efﬁcient interactions, effective information presentation, preservation of context, minimization cognitive load</w:t>
      </w:r>
      <w:r w:rsidR="00E53926" w:rsidRPr="00C05B33">
        <w:t>.</w:t>
      </w:r>
      <w:r w:rsidRPr="00C05B33">
        <w:t xml:space="preserve"> </w:t>
      </w:r>
    </w:p>
    <w:p w14:paraId="7D62F5E8" w14:textId="742FAF21" w:rsidR="00E35155" w:rsidRPr="00C05B33" w:rsidRDefault="007509CC" w:rsidP="00E35155">
      <w:pPr>
        <w:pStyle w:val="ListParagraph"/>
        <w:numPr>
          <w:ilvl w:val="1"/>
          <w:numId w:val="1"/>
        </w:numPr>
        <w:ind w:left="720"/>
        <w:rPr>
          <w:bCs/>
        </w:rPr>
      </w:pPr>
      <w:r w:rsidRPr="00C05B33">
        <w:t>E</w:t>
      </w:r>
      <w:r w:rsidR="00322B30" w:rsidRPr="00C05B33">
        <w:t xml:space="preserve">xpansion </w:t>
      </w:r>
      <w:r w:rsidR="0007529F" w:rsidRPr="00C05B33">
        <w:t>includes</w:t>
      </w:r>
      <w:r w:rsidR="00322B30" w:rsidRPr="00C05B33">
        <w:t xml:space="preserve"> 14 </w:t>
      </w:r>
      <w:r w:rsidR="0007529F" w:rsidRPr="00C05B33">
        <w:t xml:space="preserve">EHR </w:t>
      </w:r>
      <w:r w:rsidR="00322B30" w:rsidRPr="00C05B33">
        <w:t xml:space="preserve">usability principles </w:t>
      </w:r>
      <w:r w:rsidR="00356630">
        <w:t>and</w:t>
      </w:r>
      <w:r w:rsidR="00322B30" w:rsidRPr="00C05B33">
        <w:t xml:space="preserve"> effective user-centered design (UCD); usability testing </w:t>
      </w:r>
      <w:r w:rsidR="00356630">
        <w:t>and</w:t>
      </w:r>
      <w:r w:rsidR="00322B30" w:rsidRPr="00C05B33">
        <w:t xml:space="preserve"> evaluation; post-deployment monitoring </w:t>
      </w:r>
      <w:r w:rsidR="00356630">
        <w:t>and</w:t>
      </w:r>
      <w:r w:rsidR="00322B30" w:rsidRPr="00C05B33">
        <w:t xml:space="preserve"> patient safety</w:t>
      </w:r>
      <w:r w:rsidR="00E53926" w:rsidRPr="00C05B33">
        <w:t xml:space="preserve"> [5</w:t>
      </w:r>
      <w:r w:rsidR="00620719" w:rsidRPr="00C05B33">
        <w:t>3</w:t>
      </w:r>
      <w:r w:rsidR="00E53926" w:rsidRPr="00C05B33">
        <w:t>,5</w:t>
      </w:r>
      <w:r w:rsidR="00620719" w:rsidRPr="00C05B33">
        <w:t>6</w:t>
      </w:r>
      <w:r w:rsidR="00E53926" w:rsidRPr="00C05B33">
        <w:t>].</w:t>
      </w:r>
    </w:p>
    <w:p w14:paraId="5880C675" w14:textId="0221F883" w:rsidR="00322B30" w:rsidRPr="00E53926" w:rsidRDefault="00322B30" w:rsidP="00E35155">
      <w:pPr>
        <w:pStyle w:val="ListParagraph"/>
        <w:numPr>
          <w:ilvl w:val="1"/>
          <w:numId w:val="1"/>
        </w:numPr>
        <w:ind w:left="720"/>
        <w:rPr>
          <w:bCs/>
        </w:rPr>
      </w:pPr>
      <w:r w:rsidRPr="00C05B33">
        <w:t>Challeng</w:t>
      </w:r>
      <w:r w:rsidR="006F013D" w:rsidRPr="00C05B33">
        <w:t xml:space="preserve">es: </w:t>
      </w:r>
      <w:r w:rsidRPr="00C05B33">
        <w:t>complexity EHR interaction with</w:t>
      </w:r>
      <w:r w:rsidR="0007529F" w:rsidRPr="00C05B33">
        <w:t xml:space="preserve">in </w:t>
      </w:r>
      <w:r w:rsidRPr="00C05B33">
        <w:t>full socio-techni</w:t>
      </w:r>
      <w:r w:rsidR="006F013D" w:rsidRPr="00C05B33">
        <w:t>cal context;</w:t>
      </w:r>
      <w:r w:rsidRPr="00C05B33">
        <w:t xml:space="preserve"> professio</w:t>
      </w:r>
      <w:r w:rsidR="006F013D" w:rsidRPr="00C05B33">
        <w:t>nal roles intended users;</w:t>
      </w:r>
      <w:r w:rsidRPr="00C05B33">
        <w:t xml:space="preserve"> peculiarities</w:t>
      </w:r>
      <w:r w:rsidR="0007529F" w:rsidRPr="00C05B33">
        <w:t xml:space="preserve"> </w:t>
      </w:r>
      <w:r w:rsidRPr="00C05B33">
        <w:t>clinical collaboration</w:t>
      </w:r>
      <w:r w:rsidR="006F013D" w:rsidRPr="00C05B33">
        <w:t xml:space="preserve">; </w:t>
      </w:r>
      <w:r w:rsidRPr="00C05B33">
        <w:t xml:space="preserve">measuring </w:t>
      </w:r>
      <w:r w:rsidR="006F013D" w:rsidRPr="00C05B33">
        <w:t xml:space="preserve">downstream </w:t>
      </w:r>
      <w:r w:rsidRPr="00C05B33">
        <w:t>inﬂue</w:t>
      </w:r>
      <w:r w:rsidRPr="00E53926">
        <w:t>nce</w:t>
      </w:r>
      <w:r w:rsidR="006F013D" w:rsidRPr="00E53926">
        <w:t>s</w:t>
      </w:r>
      <w:r w:rsidRPr="00E53926">
        <w:t xml:space="preserve"> </w:t>
      </w:r>
      <w:r w:rsidR="006F013D" w:rsidRPr="00E53926">
        <w:t xml:space="preserve">of </w:t>
      </w:r>
      <w:r w:rsidRPr="00E53926">
        <w:t xml:space="preserve">systems. </w:t>
      </w:r>
    </w:p>
    <w:sectPr w:rsidR="00322B30" w:rsidRPr="00E53926" w:rsidSect="00322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B038C5"/>
    <w:multiLevelType w:val="hybridMultilevel"/>
    <w:tmpl w:val="64B4E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rupinski, Elizabeth Anne">
    <w15:presenceInfo w15:providerId="AD" w15:userId="S::EKRUPIN@emory.edu::f79f629f-df76-4836-b171-96af07ddd0c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5"/>
  <w:doNotDisplayPageBoundaries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37A"/>
    <w:rsid w:val="00042DD2"/>
    <w:rsid w:val="0005158D"/>
    <w:rsid w:val="0007529F"/>
    <w:rsid w:val="00103981"/>
    <w:rsid w:val="00121DEC"/>
    <w:rsid w:val="001508C1"/>
    <w:rsid w:val="001C1759"/>
    <w:rsid w:val="001D6B3A"/>
    <w:rsid w:val="00203514"/>
    <w:rsid w:val="002F3100"/>
    <w:rsid w:val="00322B30"/>
    <w:rsid w:val="00340ACE"/>
    <w:rsid w:val="00356630"/>
    <w:rsid w:val="00373152"/>
    <w:rsid w:val="00540FF2"/>
    <w:rsid w:val="00592823"/>
    <w:rsid w:val="005B137A"/>
    <w:rsid w:val="00620719"/>
    <w:rsid w:val="006F013D"/>
    <w:rsid w:val="007023B6"/>
    <w:rsid w:val="00741D25"/>
    <w:rsid w:val="007509CC"/>
    <w:rsid w:val="007A4AF1"/>
    <w:rsid w:val="0090193C"/>
    <w:rsid w:val="00B0423C"/>
    <w:rsid w:val="00B45DEB"/>
    <w:rsid w:val="00BC535C"/>
    <w:rsid w:val="00C05B33"/>
    <w:rsid w:val="00C63589"/>
    <w:rsid w:val="00C8556F"/>
    <w:rsid w:val="00CE6A5E"/>
    <w:rsid w:val="00CF7563"/>
    <w:rsid w:val="00DA7C2A"/>
    <w:rsid w:val="00E34A38"/>
    <w:rsid w:val="00E35155"/>
    <w:rsid w:val="00E414AA"/>
    <w:rsid w:val="00E506DA"/>
    <w:rsid w:val="00E53926"/>
    <w:rsid w:val="00E6050D"/>
    <w:rsid w:val="00F7512E"/>
    <w:rsid w:val="00FB119B"/>
    <w:rsid w:val="00FB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3D6C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B3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2B3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4A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AF1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B3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2B3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4A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AF1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8</Words>
  <Characters>4839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Hilty</dc:creator>
  <cp:keywords/>
  <dc:description/>
  <cp:lastModifiedBy>Don Hilty</cp:lastModifiedBy>
  <cp:revision>3</cp:revision>
  <dcterms:created xsi:type="dcterms:W3CDTF">2022-05-14T18:40:00Z</dcterms:created>
  <dcterms:modified xsi:type="dcterms:W3CDTF">2022-05-14T20:16:00Z</dcterms:modified>
</cp:coreProperties>
</file>